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0AF9E" w14:textId="0F500271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7325F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Data</w:t>
      </w:r>
    </w:p>
    <w:p w14:paraId="69DE28B2" w14:textId="2186A5CC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. </w:t>
      </w:r>
      <w:r w:rsidRPr="007325FE">
        <w:rPr>
          <w:rFonts w:ascii="Times New Roman" w:eastAsia="Times New Roman" w:hAnsi="Times New Roman" w:cs="Times New Roman"/>
          <w:b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and </w:t>
      </w:r>
      <w:r w:rsidRPr="007325FE">
        <w:rPr>
          <w:rFonts w:ascii="Times New Roman" w:eastAsia="Times New Roman" w:hAnsi="Times New Roman" w:cs="Times New Roman"/>
          <w:b/>
          <w:i/>
          <w:sz w:val="20"/>
          <w:szCs w:val="20"/>
        </w:rPr>
        <w:t>βTub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developmental gene expression data.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Ae. albopictus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Ae. aegypti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 xml:space="preserve">βTub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>TPM gene expression across different developmental timepoints</w:t>
      </w:r>
    </w:p>
    <w:p w14:paraId="0ACC2EE0" w14:textId="087ACDED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2. Embryo microinjection and transgenic line generation</w:t>
      </w:r>
    </w:p>
    <w:p w14:paraId="562F04AA" w14:textId="688F0955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3. Single gene disruption</w:t>
      </w:r>
    </w:p>
    <w:p w14:paraId="64D2DDEC" w14:textId="29D5E611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4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cross data   </w:t>
      </w:r>
    </w:p>
    <w:p w14:paraId="0898A3B8" w14:textId="157ADB49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5. Life Parameters.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Comparisons of life parameters of different mosquito lines. To evaluate the potential fitness costs associated with the </w:t>
      </w:r>
      <w:proofErr w:type="spellStart"/>
      <w:r w:rsidRPr="007325FE">
        <w:rPr>
          <w:rFonts w:ascii="Times New Roman" w:eastAsia="Times New Roman" w:hAnsi="Times New Roman" w:cs="Times New Roman"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components, several life-table parameters such as fecundity, larval development time, ♂ insemination capacity, mating competitiveness, and adult survival rate were measured among WT, homozygous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β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Tub</w:t>
      </w:r>
      <w:r w:rsidRPr="007325F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myo-fem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, homozygous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Cas9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and heterozygous </w:t>
      </w:r>
      <w:proofErr w:type="spellStart"/>
      <w:r w:rsidRPr="007325FE">
        <w:rPr>
          <w:rFonts w:ascii="Times New Roman" w:eastAsia="Times New Roman" w:hAnsi="Times New Roman" w:cs="Times New Roman"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lines (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β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Tub+myo-fem</w:t>
      </w:r>
      <w:proofErr w:type="spellEnd"/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,+/Cas9,+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). Compared to WT, homozygous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β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Tub</w:t>
      </w:r>
      <w:r w:rsidRPr="007325F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myo-fem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, homozygous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Cas9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♂</w:t>
      </w:r>
      <w:r w:rsidRPr="007325FE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’s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>that produced from maternal Cas9 or paternal Cas9 had no significant differences in larval and pupal survival rate, larval and pupal development time, ♂ insemination ability, and adult survival (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&lt; 0.05). Maternal Cas9 refers to paternal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βTub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/+; 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myo</w:t>
      </w:r>
      <w:proofErr w:type="spellEnd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/+; maternal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Cas9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/+, and paternal Cas9 corresponds to maternal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βTub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/+; 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myo</w:t>
      </w:r>
      <w:proofErr w:type="spellEnd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/+; paternal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Cas9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/+. Each strain is labeled with a superscript (a-e) and is used to indicate where the significance lies. For example, an ANOVA with a post hoc Tukey’s analysis for ♀ fecundity indicates differences are between WT vs gRNA, WT vs Cas9, and WT vs </w:t>
      </w:r>
      <w:proofErr w:type="spellStart"/>
      <w:r w:rsidRPr="007325FE">
        <w:rPr>
          <w:rFonts w:ascii="Times New Roman" w:eastAsia="Times New Roman" w:hAnsi="Times New Roman" w:cs="Times New Roman"/>
          <w:sz w:val="20"/>
          <w:szCs w:val="20"/>
        </w:rPr>
        <w:t>transheterozygotes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2CD7C6B" w14:textId="6B9EAC9E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6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flight capacity assay.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Flight activities were monitored over a 24-hour period using the DAM system. The counts are the number of times the mosquitoes passed the infrared beam. </w:t>
      </w:r>
    </w:p>
    <w:p w14:paraId="002B0604" w14:textId="5D773B93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7. Sound attraction assay </w:t>
      </w:r>
    </w:p>
    <w:p w14:paraId="0D928592" w14:textId="16C958DB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8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♂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sterilize WT ♀’s</w:t>
      </w:r>
    </w:p>
    <w:p w14:paraId="491AFBC5" w14:textId="705A9D4F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9.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The mean coverage depth from the Nanopore DNA sequencing for all contigs </w:t>
      </w:r>
      <w:r w:rsidRPr="007325FE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in the genome (2310) and the three plasmids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(OA-1067A1: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βTub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;  OA-1067K: 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myo</w:t>
      </w:r>
      <w:proofErr w:type="spellEnd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; and OA-874PA: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Nup50-Cas9</w:t>
      </w:r>
      <w:r w:rsidRPr="007325FE">
        <w:rPr>
          <w:rFonts w:ascii="Times New Roman" w:eastAsia="Times New Roman" w:hAnsi="Times New Roman" w:cs="Times New Roman"/>
          <w:sz w:val="20"/>
          <w:szCs w:val="20"/>
          <w:highlight w:val="white"/>
        </w:rPr>
        <w:t>) as well as normalized coverage based on the global number (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Table S12</w:t>
      </w:r>
      <w:r w:rsidRPr="007325FE">
        <w:rPr>
          <w:rFonts w:ascii="Times New Roman" w:eastAsia="Times New Roman" w:hAnsi="Times New Roman" w:cs="Times New Roman"/>
          <w:sz w:val="20"/>
          <w:szCs w:val="20"/>
          <w:highlight w:val="white"/>
        </w:rPr>
        <w:t>). Transgene coverage ranged from 5.1 to 7.6 and normalized coverage ranged from 0.93 to 1.38.</w:t>
      </w:r>
    </w:p>
    <w:p w14:paraId="2B399296" w14:textId="5E5E8842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10. Nanopore coverage means</w:t>
      </w:r>
    </w:p>
    <w:p w14:paraId="5AB93E43" w14:textId="30620EF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11. Mapping Stats for RNA sequencing</w:t>
      </w:r>
    </w:p>
    <w:p w14:paraId="0F966BE8" w14:textId="34D44B8F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2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RNAseq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expression data</w:t>
      </w:r>
    </w:p>
    <w:p w14:paraId="18B65569" w14:textId="3722D179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3. deseq2_liverpool_males_pgSIT_males.annotations </w:t>
      </w:r>
    </w:p>
    <w:p w14:paraId="25F7647A" w14:textId="784C9A14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4. deseq2_liverpool_females_pgSIT_females.annotations.xlsx </w:t>
      </w:r>
    </w:p>
    <w:p w14:paraId="1ED6732A" w14:textId="346EFF12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15. deseq2_liverpool_pgSIT.annotations</w:t>
      </w:r>
    </w:p>
    <w:p w14:paraId="240CD9BE" w14:textId="1B182340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16. Multigenerational population cage data</w:t>
      </w:r>
    </w:p>
    <w:p w14:paraId="1C0A0C71" w14:textId="7A213F09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7. 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Parameters used in </w:t>
      </w:r>
      <w:r w:rsidRPr="007325FE">
        <w:rPr>
          <w:rFonts w:ascii="Times New Roman" w:eastAsia="Times New Roman" w:hAnsi="Times New Roman" w:cs="Times New Roman"/>
          <w:b/>
          <w:i/>
          <w:sz w:val="20"/>
          <w:szCs w:val="20"/>
          <w:highlight w:val="white"/>
        </w:rPr>
        <w:t>Aedes aegypti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 population suppression model.</w:t>
      </w:r>
    </w:p>
    <w:p w14:paraId="488C0A4A" w14:textId="7FE3EE64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Table 18. Primer and gRNA sequences</w:t>
      </w:r>
    </w:p>
    <w:p w14:paraId="3F739E69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19100B4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7325F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Figures</w:t>
      </w:r>
    </w:p>
    <w:p w14:paraId="42D4DC12" w14:textId="5B715EFB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Figure 1.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Conservation of target genes in Diptera.</w:t>
      </w:r>
    </w:p>
    <w:p w14:paraId="7B0B80D7" w14:textId="1CB1C71E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2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Assessment of independent 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</w:rPr>
        <w:t>βTub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lines.</w:t>
      </w:r>
    </w:p>
    <w:p w14:paraId="035AC44D" w14:textId="41CA5511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3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Assessment of independent </w:t>
      </w:r>
      <w:proofErr w:type="spellStart"/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</w:rPr>
        <w:t>gRNA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</w:rPr>
        <w:t>myo</w:t>
      </w:r>
      <w:proofErr w:type="spellEnd"/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</w:rPr>
        <w:t>-fem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lines.</w:t>
      </w:r>
    </w:p>
    <w:p w14:paraId="4C296BC1" w14:textId="2E839DD0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4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Transmitted light and fluorescent images of mosquito life stages of strains used in this study.</w:t>
      </w:r>
    </w:p>
    <w:p w14:paraId="6C17A447" w14:textId="54E6A4CC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5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Fitness of </w:t>
      </w:r>
      <w:proofErr w:type="spellStart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transheterozygous</w:t>
      </w:r>
      <w:proofErr w:type="spellEnd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mosquitoes in comparison with WT and parental lines.</w:t>
      </w:r>
    </w:p>
    <w:p w14:paraId="6206177A" w14:textId="3A2BC61F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6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Illumina NGS-based amplicon sequencing results representing 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and 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</w:rPr>
        <w:t>βTub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knockout in </w:t>
      </w:r>
      <w:proofErr w:type="spellStart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mosquitoes.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1EBF7B83" w14:textId="3D293A4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7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Determination of transgene copy number using Oxford Nanopore genome sequencing.</w:t>
      </w:r>
    </w:p>
    <w:p w14:paraId="32F2226A" w14:textId="2A778B02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8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Integrated genome browser snapshot depicting </w:t>
      </w:r>
      <w:proofErr w:type="spellStart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sequencing results for 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0E1EFD79" w14:textId="2E849A51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9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Integrated genome browser snapshot depicting </w:t>
      </w:r>
      <w:proofErr w:type="spellStart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sequencing results for </w:t>
      </w:r>
      <w:r w:rsidRPr="007325FE">
        <w:rPr>
          <w:rFonts w:ascii="Times New Roman" w:eastAsia="Times New Roman" w:hAnsi="Times New Roman" w:cs="Times New Roman"/>
          <w:bCs/>
          <w:i/>
          <w:sz w:val="20"/>
          <w:szCs w:val="20"/>
        </w:rPr>
        <w:t>βTub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55EED0F0" w14:textId="7AD29202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10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  <w:highlight w:val="white"/>
        </w:rPr>
        <w:t>Transcriptional profiling and expression analysis.</w:t>
      </w:r>
    </w:p>
    <w:p w14:paraId="45D27A0D" w14:textId="3C8B2D4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11. </w:t>
      </w:r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Scaling </w:t>
      </w:r>
      <w:proofErr w:type="spellStart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Cs/>
          <w:sz w:val="20"/>
          <w:szCs w:val="20"/>
        </w:rPr>
        <w:t xml:space="preserve"> to control populations of mosquitoes and molecular mechanisms.</w:t>
      </w:r>
    </w:p>
    <w:p w14:paraId="36A13005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0BC0DDA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Videos</w:t>
      </w:r>
    </w:p>
    <w:p w14:paraId="296C3C76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Movie 1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Timelapse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of </w:t>
      </w:r>
      <w:r w:rsidRPr="007325FE">
        <w:rPr>
          <w:rFonts w:ascii="Times New Roman" w:eastAsia="Times New Roman" w:hAnsi="Times New Roman" w:cs="Times New Roman"/>
          <w:b/>
          <w:i/>
          <w:sz w:val="20"/>
          <w:szCs w:val="20"/>
        </w:rPr>
        <w:t>βTub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mutant and WT testes and sperm. 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βTub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mutant and WT testes were imaged at 10X and 63X. </w:t>
      </w:r>
    </w:p>
    <w:p w14:paraId="385853A8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Movie 2. </w:t>
      </w:r>
      <w:r w:rsidRPr="007325FE">
        <w:rPr>
          <w:rFonts w:ascii="Times New Roman" w:eastAsia="Times New Roman" w:hAnsi="Times New Roman" w:cs="Times New Roman"/>
          <w:b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mutant ♀’s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eclosing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Flightless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mutant ♀’s have abnormal wing postures restricting their escape from rearing cups following </w:t>
      </w:r>
      <w:proofErr w:type="spellStart"/>
      <w:r w:rsidRPr="007325FE">
        <w:rPr>
          <w:rFonts w:ascii="Times New Roman" w:eastAsia="Times New Roman" w:hAnsi="Times New Roman" w:cs="Times New Roman"/>
          <w:sz w:val="20"/>
          <w:szCs w:val="20"/>
        </w:rPr>
        <w:t>eclosion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, which reduces survival.  </w:t>
      </w:r>
    </w:p>
    <w:p w14:paraId="2F8E373D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l Movie 3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Timelapse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of </w:t>
      </w:r>
      <w:r w:rsidRPr="007325FE">
        <w:rPr>
          <w:rFonts w:ascii="Times New Roman" w:eastAsia="Times New Roman" w:hAnsi="Times New Roman" w:cs="Times New Roman"/>
          <w:b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mutant flight.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Cages consisting of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mutant ♀’s,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myo-fem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mutant ♂’s, WT ♀’s, and WT ♂’s were recorded over 5.5 minutes. The cages were occasionally tapped to stimulate movement. </w:t>
      </w:r>
    </w:p>
    <w:p w14:paraId="7DE9E584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Movie 4.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Timelapse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and WT mosquitoes.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Cages consisting of </w:t>
      </w:r>
      <w:proofErr w:type="spellStart"/>
      <w:r w:rsidRPr="007325FE">
        <w:rPr>
          <w:rFonts w:ascii="Times New Roman" w:eastAsia="Times New Roman" w:hAnsi="Times New Roman" w:cs="Times New Roman"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mutant ♀’s, </w:t>
      </w:r>
      <w:proofErr w:type="spellStart"/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♂</w:t>
      </w:r>
      <w:r w:rsidRPr="007325FE">
        <w:rPr>
          <w:rFonts w:ascii="Times New Roman" w:eastAsia="Times New Roman" w:hAnsi="Times New Roman" w:cs="Times New Roman"/>
          <w:sz w:val="20"/>
          <w:szCs w:val="20"/>
          <w:highlight w:val="white"/>
        </w:rPr>
        <w:t>’s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, WT ♀’s, and WT ♂’s were recorded for 5.5 minutes. The cages were occasionally tapped to stimulate movement/flight. </w:t>
      </w:r>
    </w:p>
    <w:p w14:paraId="1116E84D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Movie 5 DAM assay video.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Short clip of the DAM assay’s monitor tube in action with a WT ♀ passing the infrared beam during flight. </w:t>
      </w:r>
    </w:p>
    <w:p w14:paraId="36DA8274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Movie 6.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♂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courtship assay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7325FE">
        <w:rPr>
          <w:rFonts w:ascii="Times New Roman" w:eastAsia="Times New Roman" w:hAnsi="Times New Roman" w:cs="Times New Roman"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♂’s are strongly attracted to the ♀ flight tone indicating strong mating behavior. </w:t>
      </w:r>
    </w:p>
    <w:p w14:paraId="77CB639E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Supplemental Movie 7.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Model-predicted impact of releases of </w:t>
      </w:r>
      <w:proofErr w:type="spellStart"/>
      <w:r w:rsidRPr="007325FE">
        <w:rPr>
          <w:rFonts w:ascii="Times New Roman" w:eastAsia="Times New Roman" w:hAnsi="Times New Roman" w:cs="Times New Roman"/>
          <w:b/>
          <w:i/>
          <w:sz w:val="20"/>
          <w:szCs w:val="20"/>
        </w:rPr>
        <w:t>pgSIT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 eggs in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Onetahi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Teti’aroa</w:t>
      </w:r>
      <w:proofErr w:type="spellEnd"/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, French Polynesia. 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Time-series for ♀ </w:t>
      </w:r>
      <w:r w:rsidRPr="007325FE">
        <w:rPr>
          <w:rFonts w:ascii="Times New Roman" w:eastAsia="Times New Roman" w:hAnsi="Times New Roman" w:cs="Times New Roman"/>
          <w:i/>
          <w:sz w:val="20"/>
          <w:szCs w:val="20"/>
        </w:rPr>
        <w:t>Ae. aegypti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 xml:space="preserve"> population density and elimination probability are depicted for four sample release schemes depicted in </w:t>
      </w: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>Figure 4</w:t>
      </w:r>
      <w:r w:rsidRPr="007325F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0B9AF8A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E9026CF" w14:textId="77777777" w:rsidR="0092548D" w:rsidRPr="007325F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Supplemental Dataset</w:t>
      </w:r>
    </w:p>
    <w:p w14:paraId="7B2DBFB1" w14:textId="77777777" w:rsidR="0092548D" w:rsidRPr="003B3C1E" w:rsidRDefault="0092548D" w:rsidP="0092548D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325F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Data File 1. </w:t>
      </w:r>
      <w:r w:rsidRPr="003B3C1E">
        <w:rPr>
          <w:rFonts w:ascii="Times New Roman" w:eastAsia="Times New Roman" w:hAnsi="Times New Roman" w:cs="Times New Roman"/>
          <w:bCs/>
          <w:sz w:val="20"/>
          <w:szCs w:val="20"/>
        </w:rPr>
        <w:t>Amplicon EZ sequencing data.</w:t>
      </w:r>
      <w:r w:rsidRPr="003B3C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5E908A23" w14:textId="77777777" w:rsidR="00371FBA" w:rsidRPr="007325FE" w:rsidRDefault="00371FBA"/>
    <w:sectPr w:rsidR="00371FBA" w:rsidRPr="007325FE" w:rsidSect="00252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8D"/>
    <w:rsid w:val="00000A76"/>
    <w:rsid w:val="00003576"/>
    <w:rsid w:val="00046C83"/>
    <w:rsid w:val="000A2F53"/>
    <w:rsid w:val="000C58B0"/>
    <w:rsid w:val="000D452A"/>
    <w:rsid w:val="00174E25"/>
    <w:rsid w:val="001A2DFB"/>
    <w:rsid w:val="001B1C38"/>
    <w:rsid w:val="001E6CBB"/>
    <w:rsid w:val="00225EAF"/>
    <w:rsid w:val="00246C7C"/>
    <w:rsid w:val="00252562"/>
    <w:rsid w:val="002D4BCA"/>
    <w:rsid w:val="00305A8A"/>
    <w:rsid w:val="00371FBA"/>
    <w:rsid w:val="003B3C1E"/>
    <w:rsid w:val="003D20D4"/>
    <w:rsid w:val="00416B14"/>
    <w:rsid w:val="00445711"/>
    <w:rsid w:val="00471619"/>
    <w:rsid w:val="004C2A32"/>
    <w:rsid w:val="004C5423"/>
    <w:rsid w:val="00534074"/>
    <w:rsid w:val="005B3D0B"/>
    <w:rsid w:val="00617610"/>
    <w:rsid w:val="00683744"/>
    <w:rsid w:val="006873A2"/>
    <w:rsid w:val="006E0FE6"/>
    <w:rsid w:val="0071094C"/>
    <w:rsid w:val="007325FE"/>
    <w:rsid w:val="007622E0"/>
    <w:rsid w:val="00781794"/>
    <w:rsid w:val="007A039B"/>
    <w:rsid w:val="00805E2A"/>
    <w:rsid w:val="008A64A0"/>
    <w:rsid w:val="008B472F"/>
    <w:rsid w:val="008D2A0E"/>
    <w:rsid w:val="0092548D"/>
    <w:rsid w:val="00937CE3"/>
    <w:rsid w:val="00954533"/>
    <w:rsid w:val="009A72C8"/>
    <w:rsid w:val="009F4469"/>
    <w:rsid w:val="00A022F3"/>
    <w:rsid w:val="00A352BC"/>
    <w:rsid w:val="00A4001F"/>
    <w:rsid w:val="00A6258C"/>
    <w:rsid w:val="00AE13E2"/>
    <w:rsid w:val="00AE412D"/>
    <w:rsid w:val="00B670AC"/>
    <w:rsid w:val="00C059BF"/>
    <w:rsid w:val="00C100F9"/>
    <w:rsid w:val="00C47FA2"/>
    <w:rsid w:val="00C61F69"/>
    <w:rsid w:val="00CD5DA4"/>
    <w:rsid w:val="00D204DF"/>
    <w:rsid w:val="00D8729F"/>
    <w:rsid w:val="00D93689"/>
    <w:rsid w:val="00E503A7"/>
    <w:rsid w:val="00E57647"/>
    <w:rsid w:val="00E72EE4"/>
    <w:rsid w:val="00EC6DAA"/>
    <w:rsid w:val="00F60A41"/>
    <w:rsid w:val="00F707CC"/>
    <w:rsid w:val="00FC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7A5A1"/>
  <w15:chartTrackingRefBased/>
  <w15:docId w15:val="{52D79DA4-BDC9-8C4E-A971-CD4F8C45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548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kbari</dc:creator>
  <cp:keywords/>
  <dc:description/>
  <cp:lastModifiedBy>Omar Akbari</cp:lastModifiedBy>
  <cp:revision>3</cp:revision>
  <dcterms:created xsi:type="dcterms:W3CDTF">2021-07-08T16:44:00Z</dcterms:created>
  <dcterms:modified xsi:type="dcterms:W3CDTF">2021-07-08T18:35:00Z</dcterms:modified>
</cp:coreProperties>
</file>